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9788C" w14:textId="6CA1AEAE" w:rsidR="00B64240" w:rsidRPr="00B373A3" w:rsidRDefault="00B64240" w:rsidP="00B64240">
      <w:r>
        <w:rPr>
          <w:b/>
          <w:bCs/>
        </w:rPr>
        <w:t>S5 Table</w:t>
      </w:r>
      <w:r w:rsidRPr="00B64240">
        <w:rPr>
          <w:b/>
          <w:bCs/>
        </w:rPr>
        <w:t>. Number of ILI-related reactive school closures by length of closures and academic year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1255"/>
        <w:gridCol w:w="932"/>
        <w:gridCol w:w="1080"/>
        <w:gridCol w:w="900"/>
        <w:gridCol w:w="990"/>
        <w:gridCol w:w="1084"/>
        <w:gridCol w:w="908"/>
        <w:gridCol w:w="1002"/>
        <w:gridCol w:w="844"/>
        <w:gridCol w:w="900"/>
      </w:tblGrid>
      <w:tr w:rsidR="00B64240" w:rsidRPr="00B373A3" w14:paraId="62F9DB93" w14:textId="77777777" w:rsidTr="006150D1">
        <w:trPr>
          <w:trHeight w:val="2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26401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ademic Y</w:t>
            </w:r>
            <w:r w:rsidRPr="00B373A3">
              <w:rPr>
                <w:rFonts w:ascii="Calibri" w:eastAsia="Times New Roman" w:hAnsi="Calibri" w:cs="Calibri"/>
                <w:color w:val="000000"/>
              </w:rPr>
              <w:t>ear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6FB4" w14:textId="77777777" w:rsidR="00B64240" w:rsidRPr="00B373A3" w:rsidRDefault="00B64240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111A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ngth</w:t>
            </w:r>
            <w:r w:rsidRPr="00B373A3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 w:rsidRPr="00B373A3">
              <w:rPr>
                <w:rFonts w:ascii="Calibri" w:eastAsia="Times New Roman" w:hAnsi="Calibri" w:cs="Calibri"/>
                <w:color w:val="000000"/>
              </w:rPr>
              <w:t>clos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(per closure) </w:t>
            </w:r>
            <w:r w:rsidRPr="005A13D6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B373A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B64240" w:rsidRPr="00B373A3" w14:paraId="371F3F27" w14:textId="77777777" w:rsidTr="006150D1">
        <w:trPr>
          <w:trHeight w:val="20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97B08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B993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or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903C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3FA0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B087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008E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748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AC96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DEE4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-da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F76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B64240" w:rsidRPr="00B373A3" w14:paraId="3CC802AB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4C68400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1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EC2BCC2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FD0204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E72969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D08CA9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5500C1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AECD26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A4FAF2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E00265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6CACA8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B64240" w:rsidRPr="00B373A3" w14:paraId="34993CEF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365B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31E7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3386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7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75E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A05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14C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003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F81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BBA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530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551DDAB7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5C3620E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2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395ACFE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01A7A7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2DA150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365A4E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D7427A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C235AF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36568E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4766886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9480C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</w:tr>
      <w:tr w:rsidR="00B64240" w:rsidRPr="00B373A3" w14:paraId="0CB0500A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78B1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12D0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A0C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162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064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99B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105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A8C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C07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DEE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0363B8C9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2FB365E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3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A61B0D4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0C9987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0EA28A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22757F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A66F79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349B0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C2B5A5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6352C5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0F21D8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B64240" w:rsidRPr="00B373A3" w14:paraId="359513EA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AA59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DC11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59C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27A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EAA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8AC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5E5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00F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5AB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63B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3382232A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329D213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4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66CE31D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A51C2E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DAFCD7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C69760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4E23F7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6AA80C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61BB22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F8F5EA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A2F4BF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</w:tr>
      <w:tr w:rsidR="00B64240" w:rsidRPr="00B373A3" w14:paraId="73ED75BD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D355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2BE2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6C4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685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9FE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801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04B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CA5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ABB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8176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29F6039F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7CAD236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5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AEF59E1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B57D4B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3896C3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A09691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611CC3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3D4DFB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896E84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05A27F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DBAFFD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B64240" w:rsidRPr="00B373A3" w14:paraId="714587A9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C02E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8140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343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6A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23A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A41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122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050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2F6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ED1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186380A1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3724559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6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1DB30FD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0F3229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A82DC0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94035B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F5A5FC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91990D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4D6546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D7009F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E3C3FA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,288</w:t>
            </w:r>
          </w:p>
        </w:tc>
      </w:tr>
      <w:tr w:rsidR="00B64240" w:rsidRPr="00B373A3" w14:paraId="2A27B0EF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5D8E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EBDA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C6D0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F16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EB9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88B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FF2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BFD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E0E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392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7CC15BAD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FBB83A9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7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7B6C521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9B581E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345E2A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B15B33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A88C01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B3ED36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441F3F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138E56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EC593B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,960</w:t>
            </w:r>
          </w:p>
        </w:tc>
      </w:tr>
      <w:tr w:rsidR="00B64240" w:rsidRPr="00B373A3" w14:paraId="416980CC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F310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5FFD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491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216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AC3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53A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65E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8ED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35D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0BA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07007F1F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77EF372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018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B373A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C4E0E05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97C92B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16039F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695D5F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D3EFB9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447926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8C911A6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4B6F40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9BCB1D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,886</w:t>
            </w:r>
          </w:p>
        </w:tc>
      </w:tr>
      <w:tr w:rsidR="00B64240" w:rsidRPr="00B373A3" w14:paraId="19798C8B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8A33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9A60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122B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56D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BD3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BFEC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8B8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051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4D4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1FB6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B64240" w:rsidRPr="00B373A3" w14:paraId="71AFFFC3" w14:textId="77777777" w:rsidTr="006150D1">
        <w:trPr>
          <w:trHeight w:val="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7117B0C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4AA714C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9C946B4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,4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9AA35E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,4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1E339A3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526DDC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89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F172B01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6D9AE0A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7F685F5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77DD70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5,959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B64240" w:rsidRPr="00B373A3" w14:paraId="2F28381F" w14:textId="77777777" w:rsidTr="006150D1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C737" w14:textId="77777777" w:rsidR="00B64240" w:rsidRPr="00B373A3" w:rsidRDefault="00B64240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47B2" w14:textId="77777777" w:rsidR="00B64240" w:rsidRPr="00B373A3" w:rsidRDefault="00B64240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152C7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17156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5D04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4EE92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10D49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796D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29078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27AE" w14:textId="77777777" w:rsidR="00B64240" w:rsidRPr="00B373A3" w:rsidRDefault="00B64240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3A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</w:tbl>
    <w:p w14:paraId="34FDC51E" w14:textId="77777777" w:rsidR="00B64240" w:rsidRPr="0086383F" w:rsidRDefault="00B64240" w:rsidP="00B64240">
      <w:pPr>
        <w:spacing w:after="0"/>
        <w:jc w:val="both"/>
        <w:rPr>
          <w:sz w:val="20"/>
          <w:szCs w:val="20"/>
        </w:rPr>
      </w:pPr>
      <w:r w:rsidRPr="00E5005C">
        <w:rPr>
          <w:sz w:val="20"/>
          <w:szCs w:val="20"/>
          <w:vertAlign w:val="superscript"/>
        </w:rPr>
        <w:t>a</w:t>
      </w:r>
      <w:r w:rsidRPr="00A77788">
        <w:rPr>
          <w:sz w:val="20"/>
          <w:szCs w:val="20"/>
        </w:rPr>
        <w:t xml:space="preserve"> </w:t>
      </w:r>
      <w:r w:rsidRPr="00665E44">
        <w:rPr>
          <w:sz w:val="20"/>
          <w:szCs w:val="20"/>
        </w:rPr>
        <w:t>Closures with m</w:t>
      </w:r>
      <w:r w:rsidRPr="00BA1197">
        <w:rPr>
          <w:sz w:val="20"/>
          <w:szCs w:val="20"/>
        </w:rPr>
        <w:t>issing information on the length of closures were imputed to 1</w:t>
      </w:r>
      <w:r w:rsidRPr="00C730F7">
        <w:rPr>
          <w:sz w:val="20"/>
          <w:szCs w:val="20"/>
        </w:rPr>
        <w:t>-</w:t>
      </w:r>
      <w:r w:rsidRPr="0086383F">
        <w:rPr>
          <w:sz w:val="20"/>
          <w:szCs w:val="20"/>
        </w:rPr>
        <w:t>day (n=631, 11% of total closures)</w:t>
      </w:r>
      <w:r>
        <w:rPr>
          <w:sz w:val="20"/>
          <w:szCs w:val="20"/>
        </w:rPr>
        <w:t xml:space="preserve"> based on our understanding that schools may be less likely to have reopening announcements for 1-day closures versus longer closures</w:t>
      </w:r>
      <w:r w:rsidRPr="0086383F">
        <w:rPr>
          <w:sz w:val="20"/>
          <w:szCs w:val="20"/>
        </w:rPr>
        <w:t>.</w:t>
      </w:r>
    </w:p>
    <w:p w14:paraId="067FF129" w14:textId="77777777" w:rsidR="00B64240" w:rsidRPr="00665E44" w:rsidRDefault="00B64240" w:rsidP="00B64240">
      <w:pPr>
        <w:spacing w:after="0"/>
        <w:jc w:val="both"/>
        <w:rPr>
          <w:sz w:val="20"/>
          <w:szCs w:val="20"/>
        </w:rPr>
      </w:pPr>
      <w:r w:rsidRPr="0086383F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Among a total of 430 closures </w:t>
      </w:r>
      <w:r w:rsidRPr="00C80F4A">
        <w:rPr>
          <w:rFonts w:cstheme="minorHAnsi"/>
          <w:sz w:val="20"/>
          <w:szCs w:val="20"/>
        </w:rPr>
        <w:t xml:space="preserve">with </w:t>
      </w:r>
      <w:r w:rsidRPr="00C80F4A">
        <w:rPr>
          <w:rFonts w:cstheme="minorHAnsi" w:hint="eastAsia"/>
          <w:sz w:val="20"/>
          <w:szCs w:val="20"/>
        </w:rPr>
        <w:t>≥</w:t>
      </w:r>
      <w:r w:rsidRPr="00C80F4A">
        <w:rPr>
          <w:rFonts w:cstheme="minorHAnsi"/>
          <w:sz w:val="20"/>
          <w:szCs w:val="20"/>
        </w:rPr>
        <w:t>4 days, 195 (45%) occurred in Tennessee, 156 (36%) in Kentucky, 16 (4%) in Alabama, 12 (3%) in Missouri, and 11 (3%) in Texas</w:t>
      </w:r>
      <w:r w:rsidRPr="00E5005C">
        <w:rPr>
          <w:sz w:val="20"/>
          <w:szCs w:val="20"/>
        </w:rPr>
        <w:t xml:space="preserve">. </w:t>
      </w:r>
    </w:p>
    <w:p w14:paraId="75535C87" w14:textId="77777777" w:rsidR="00B64240" w:rsidRPr="00D47EA5" w:rsidRDefault="00B64240" w:rsidP="00B64240">
      <w:pPr>
        <w:spacing w:after="0"/>
        <w:jc w:val="both"/>
        <w:rPr>
          <w:sz w:val="20"/>
          <w:szCs w:val="20"/>
        </w:rPr>
      </w:pPr>
      <w:r w:rsidRPr="0086383F">
        <w:rPr>
          <w:sz w:val="20"/>
          <w:szCs w:val="20"/>
          <w:vertAlign w:val="superscript"/>
        </w:rPr>
        <w:t>c</w:t>
      </w:r>
      <w:r w:rsidRPr="0086383F">
        <w:rPr>
          <w:sz w:val="20"/>
          <w:szCs w:val="20"/>
        </w:rPr>
        <w:t xml:space="preserve"> During the eight academic years from 2011-12 to 2018-19, 5,959 ILI-related closures occurred among</w:t>
      </w:r>
      <w:r>
        <w:rPr>
          <w:sz w:val="20"/>
          <w:szCs w:val="20"/>
        </w:rPr>
        <w:t xml:space="preserve"> 3,501 schools. </w:t>
      </w:r>
    </w:p>
    <w:p w14:paraId="1A118E72" w14:textId="77777777" w:rsidR="00B64240" w:rsidRPr="00920110" w:rsidRDefault="00B64240" w:rsidP="00B64240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</w:p>
    <w:p w14:paraId="40AA12D0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7490C" w14:textId="77777777" w:rsidR="00B64240" w:rsidRDefault="00B64240" w:rsidP="00B64240">
      <w:pPr>
        <w:spacing w:after="0" w:line="240" w:lineRule="auto"/>
      </w:pPr>
      <w:r>
        <w:separator/>
      </w:r>
    </w:p>
  </w:endnote>
  <w:endnote w:type="continuationSeparator" w:id="0">
    <w:p w14:paraId="0FB699E3" w14:textId="77777777" w:rsidR="00B64240" w:rsidRDefault="00B64240" w:rsidP="00B64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AB3C5" w14:textId="77777777" w:rsidR="00B64240" w:rsidRDefault="00B64240" w:rsidP="00B64240">
      <w:pPr>
        <w:spacing w:after="0" w:line="240" w:lineRule="auto"/>
      </w:pPr>
      <w:r>
        <w:separator/>
      </w:r>
    </w:p>
  </w:footnote>
  <w:footnote w:type="continuationSeparator" w:id="0">
    <w:p w14:paraId="7AE8683D" w14:textId="77777777" w:rsidR="00B64240" w:rsidRDefault="00B64240" w:rsidP="00B64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40"/>
    <w:rsid w:val="0007316D"/>
    <w:rsid w:val="001558B8"/>
    <w:rsid w:val="002D583F"/>
    <w:rsid w:val="006D62E5"/>
    <w:rsid w:val="00B64240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E788B"/>
  <w15:chartTrackingRefBased/>
  <w15:docId w15:val="{34C5BC1C-DEE4-4197-8BD4-0F88CD16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1</cp:revision>
  <dcterms:created xsi:type="dcterms:W3CDTF">2023-04-14T19:59:00Z</dcterms:created>
  <dcterms:modified xsi:type="dcterms:W3CDTF">2023-04-1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00:3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53e607a-790d-42c2-b5ac-d47d612acba3</vt:lpwstr>
  </property>
  <property fmtid="{D5CDD505-2E9C-101B-9397-08002B2CF9AE}" pid="8" name="MSIP_Label_7b94a7b8-f06c-4dfe-bdcc-9b548fd58c31_ContentBits">
    <vt:lpwstr>0</vt:lpwstr>
  </property>
</Properties>
</file>